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DDC" w:rsidRPr="00F141F7" w:rsidRDefault="00120DDC" w:rsidP="00120DD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141F7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F141F7">
        <w:rPr>
          <w:rFonts w:ascii="Times New Roman" w:hAnsi="Times New Roman" w:cs="Times New Roman"/>
          <w:sz w:val="24"/>
          <w:szCs w:val="24"/>
        </w:rPr>
        <w:t xml:space="preserve"> The primer sequences of genes</w:t>
      </w:r>
    </w:p>
    <w:tbl>
      <w:tblPr>
        <w:tblW w:w="5880" w:type="dxa"/>
        <w:tblLook w:val="04A0" w:firstRow="1" w:lastRow="0" w:firstColumn="1" w:lastColumn="0" w:noHBand="0" w:noVBand="1"/>
      </w:tblPr>
      <w:tblGrid>
        <w:gridCol w:w="1060"/>
        <w:gridCol w:w="4920"/>
      </w:tblGrid>
      <w:tr w:rsidR="00120DDC" w:rsidRPr="00F141F7" w:rsidTr="008C726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Gene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  <w:t>Sequence (5'-3')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ALKBH5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CCAGCTATGCTTCAGATCGCC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GTTCTCTTCCTTGTCCATCTC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GAPDH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CATGAGAAGTATGACAACAGCC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GTCCTTCCACGATACCAAAG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PCDH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TCAACGGGCAGATCGAATAC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TCTTGCGGATTTCAATGGAC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QSOX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CCACAGTTGCACCAACC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TTCCAGGTCAGCCATGTAG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LAMA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GGGTGTCTGTATCGACTG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CCGCTCCCCAGAGAAGT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CCDC6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GAGACCATAGACAGACTGAC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TTTCGGCTCAGAATGGACT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LITAF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TGTCGGTTCCAGGACCTTA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TACGAAGGAGGATTCATGCC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MDK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AGTCGCCTCTTAGCGGAT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TCGGCTCCAAACTCCTTC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TGFB1I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TGTGAGCTAGATCGGTTGCT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CCTTGCTAGATGGGAACTGAG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ATP2B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TGACGAACCCATCAGACC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TCAGTGCATCCCTTGAACG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DUSP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AGGACTCCGGCATCACATA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AGCCTGGTCAATGAAGTCG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PHF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TAGCTCCTACTGCTGTGGAT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AGCCGAGGACGTTTTAATG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PLIN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GCTACCCGCACATCAAGA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CCTTAGACGACACAAGCTC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NPNT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TAAGCACAGGTGCATGAAC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AACCATCCGGCATGAGCAT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KRT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GTGAACTATGGGAGCGATC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CTAGACGGTCATTTAGGTTCTG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PCSK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GCAGCGTCCACTTCAACG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CCCAGTCACATTGCGTT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SAMD4A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CAGAAGCTCTTTCGGTCTTTCC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AGCCTCGATTTCTTTGCTG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NEDD4L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TCAGAGGAAGTGAATATCGCTG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CCTTGAGGAGGGTTCTCTT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SLC35A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CAGTGGCTGTCCCTAGTAATTTT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AGAACTGCCATGAGTCCTACA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SPTLC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AACGGGGAAGTACGGAAC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CCCCACATACGTGAGCACA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6D048D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</w:pPr>
            <w:r w:rsidRPr="006D048D">
              <w:rPr>
                <w:rFonts w:ascii="Times New Roman" w:eastAsia="SimSun" w:hAnsi="Times New Roman" w:cs="Times New Roman"/>
                <w:i/>
                <w:color w:val="FF0000"/>
                <w:kern w:val="0"/>
                <w:sz w:val="22"/>
              </w:rPr>
              <w:t>DNM1L</w:t>
            </w:r>
          </w:p>
        </w:tc>
        <w:tc>
          <w:tcPr>
            <w:tcW w:w="4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Forward: CTGCCTCAAATCGTCGTAGTG</w:t>
            </w:r>
          </w:p>
        </w:tc>
      </w:tr>
      <w:tr w:rsidR="00120DDC" w:rsidRPr="00F141F7" w:rsidTr="008C726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0DDC" w:rsidRPr="00F141F7" w:rsidRDefault="00120DDC" w:rsidP="008C72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F141F7">
              <w:rPr>
                <w:rFonts w:ascii="Times New Roman" w:eastAsia="SimSun" w:hAnsi="Times New Roman" w:cs="Times New Roman"/>
                <w:kern w:val="0"/>
                <w:sz w:val="22"/>
              </w:rPr>
              <w:t>Reverse: GAGGTCTCCGGGTGACAATTC</w:t>
            </w:r>
          </w:p>
        </w:tc>
      </w:tr>
    </w:tbl>
    <w:p w:rsidR="00120DDC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120DDC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120DDC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120DDC" w:rsidRDefault="00120DDC" w:rsidP="00120DDC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150C5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782D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7782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7782D">
        <w:rPr>
          <w:rFonts w:ascii="Times New Roman" w:hAnsi="Times New Roman" w:cs="Times New Roman"/>
          <w:sz w:val="24"/>
          <w:szCs w:val="24"/>
        </w:rPr>
        <w:t xml:space="preserve"> The sequences of </w:t>
      </w:r>
      <w:r w:rsidRPr="007A3BFB">
        <w:rPr>
          <w:rFonts w:ascii="Times New Roman" w:eastAsia="SimSun" w:hAnsi="Times New Roman" w:cs="Times New Roman"/>
          <w:kern w:val="0"/>
          <w:sz w:val="24"/>
          <w:szCs w:val="24"/>
        </w:rPr>
        <w:t>the wild type and m</w:t>
      </w:r>
      <w:r w:rsidRPr="007A3BFB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6</w:t>
      </w:r>
      <w:r w:rsidRPr="007A3BFB">
        <w:rPr>
          <w:rFonts w:ascii="Times New Roman" w:eastAsia="SimSun" w:hAnsi="Times New Roman" w:cs="Times New Roman"/>
          <w:kern w:val="0"/>
          <w:sz w:val="24"/>
          <w:szCs w:val="24"/>
        </w:rPr>
        <w:t xml:space="preserve">A sites mutated </w:t>
      </w:r>
      <w:r w:rsidRPr="007A3BFB">
        <w:rPr>
          <w:rFonts w:ascii="Times New Roman" w:eastAsia="SimSun" w:hAnsi="Times New Roman" w:cs="Times New Roman" w:hint="eastAsia"/>
          <w:kern w:val="0"/>
          <w:sz w:val="24"/>
          <w:szCs w:val="24"/>
        </w:rPr>
        <w:t>PHF</w:t>
      </w:r>
      <w:r w:rsidRPr="007A3BFB">
        <w:rPr>
          <w:rFonts w:ascii="Times New Roman" w:eastAsia="SimSun" w:hAnsi="Times New Roman" w:cs="Times New Roman"/>
          <w:kern w:val="0"/>
          <w:sz w:val="24"/>
          <w:szCs w:val="24"/>
        </w:rPr>
        <w:t>20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120DDC" w:rsidTr="008C7269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0DDC" w:rsidRPr="009C21E4" w:rsidRDefault="00120DDC" w:rsidP="008C7269">
            <w:pPr>
              <w:spacing w:line="220" w:lineRule="atLeast"/>
              <w:rPr>
                <w:rFonts w:ascii="Times New Roman" w:hAnsi="Times New Roman" w:cs="Times New Roman"/>
                <w:sz w:val="20"/>
              </w:rPr>
            </w:pPr>
            <w:r w:rsidRPr="009C21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PHF20 3’UTR-WT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0DDC" w:rsidRPr="009C21E4" w:rsidRDefault="00120DDC" w:rsidP="008C7269">
            <w:pPr>
              <w:spacing w:line="220" w:lineRule="atLeast"/>
              <w:rPr>
                <w:rFonts w:ascii="Times New Roman" w:hAnsi="Times New Roman" w:cs="Times New Roman"/>
                <w:sz w:val="20"/>
              </w:rPr>
            </w:pPr>
            <w:r w:rsidRPr="009C21E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F20 3’UTR-MUT</w:t>
            </w:r>
          </w:p>
        </w:tc>
      </w:tr>
      <w:tr w:rsidR="00120DDC" w:rsidTr="008C7269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0DDC" w:rsidRPr="00B46A1B" w:rsidRDefault="00120DDC" w:rsidP="008C7269">
            <w:pPr>
              <w:rPr>
                <w:rFonts w:ascii="Times New Roman" w:hAnsi="Times New Roman" w:cs="Times New Roman"/>
                <w:sz w:val="20"/>
              </w:rPr>
            </w:pPr>
            <w:r w:rsidRPr="00B46A1B">
              <w:rPr>
                <w:rFonts w:ascii="Times New Roman" w:hAnsi="Times New Roman" w:cs="Times New Roman"/>
                <w:sz w:val="20"/>
              </w:rPr>
              <w:t>AACTGGGCACCCAAAACTCATGGGGGCACAATCCTGGGGCACCTGCAGGAGGAGCTTCGCATATTTAAATAAATAAACCTAGCATGCTGAATGCACGTGACACCGACT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TTCAGGGATCTGGGCCAGGAGTGTGG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AT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AAAGAGGCCATTTTGGCTGCGGG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ACTCTGATCTCGAAGCCTGCCATAAAGGTAGCAAATA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TCTTGGGATTCCCCTCTTCTGTGCACATCGTTGAATGAAGAGAGTCTTTTTGCACAAACTTCACTTGAAATTGTGCCACTGATGATAAACGGAATGAGAGCCAAAAAAGTTTAGTTGGAGACAGTTGTAAATTCAATTTGGAGTTTATTTAATTGACTTTTCTATCACGTTGGGGCACATGCCAACTCCCTGGTTTCTTCCTGGCATGGTGTTTGGGCAGCAGGCATCATTTTCCTTTTCTAGCTTCATAGGAATATTGTGAGCTCACCATGCTGTGGAGGTTGGGAAAGAGCAGAGTCTTGGCTGCCCTGCTTTCTCCTT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TCTTCACTTTTCTCACCACATCTCTTGCATGACTTCATGGTACTGGGGACAAGTTTGTATGCCTTCACCCCAGAGCTGGCTGGGTTATGGCTTTTGTAGCAGAGCCCATACAGCCTATGGAAGAACTAGAATCTCACTCACAGTAATAAGAATCTAGGAGGAATTCCAAACCGAAGCAGGCAGGGTCTGGAACCCAA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AGCATTTTCTACCCACTTCTTAATATTGACAGCTTCCCCGTTCTATTTAATGTCCAAAAATGTTTCCCAAAATTTCAAACTCTTTCACTGTAAAGATTTGTTACAAAGAATGTGGTTTGGGGAATTACCTTATTTTATATTGTTGTAAACAAACTTCAAATTCTACATGTGCGACTTTTCTCCTTCCTGAAGGGTGTTTAGTAGTCAGCGTTTTCAGAATTGTTTTGTTACTATACTTTAACATTTTACATTTCCTGTTTGTATTATTTTGTGAGAGCAAGGTGATCATGCTGCTTAAGGTCCAGGTACAACCTATTTGTACCTTTTGAGACAATATTTGTGTTACTTTTGCAGGTTACGGTTCCACATGTAATTGCTATATTTTGTTTTGTTTTTCCTTACTAGGCAAAGTTAAAATGTTCCATGCTTTGAGGAGTGACCCATTTCACTACTTTGTTTTCTTATCACTAAAGGCAAAAATCAAAGCACAGTTGTCCATTAACACTTATAAGTTAATTATGGGTTTATGAGTCTGTAATGTTATATGCTGCAAACATTTACTATGTAAACGTGAAGTAGCCAATAATATCTCAATAGTAGTAACAGTATCTTTAGCGACCTTTGGAATAGTTAAGCACAGGTCATTG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A</w:t>
            </w:r>
            <w:r w:rsidRPr="00B46A1B">
              <w:rPr>
                <w:rFonts w:ascii="Times New Roman" w:hAnsi="Times New Roman" w:cs="Times New Roman"/>
                <w:sz w:val="20"/>
              </w:rPr>
              <w:t>CATGAATTCAGGCCTCTGTACTAAAATCTATTTCAGGGAATGTTCTGTCTAGTGATTTGCTCACCATTTGATATATAATGAATTATAGGACAAGTATAAGC</w:t>
            </w:r>
          </w:p>
        </w:tc>
        <w:tc>
          <w:tcPr>
            <w:tcW w:w="3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0DDC" w:rsidRPr="00B46A1B" w:rsidRDefault="00120DDC" w:rsidP="008C7269">
            <w:pPr>
              <w:rPr>
                <w:rFonts w:ascii="Times New Roman" w:hAnsi="Times New Roman" w:cs="Times New Roman"/>
                <w:sz w:val="20"/>
              </w:rPr>
            </w:pPr>
            <w:r w:rsidRPr="00B46A1B">
              <w:rPr>
                <w:rFonts w:ascii="Times New Roman" w:hAnsi="Times New Roman" w:cs="Times New Roman"/>
                <w:sz w:val="20"/>
              </w:rPr>
              <w:t>AACTGGGCACCCAAAACTCATGGGGGCACAATCCTGGGGCACCTGCAGGAGGAGCTTCGCATATTTAAATAAATAAACCTAGCATGCTGAATGCACGTGACACCGACT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TTCAGGGATCTGGGCCAGGAGTGTGG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AT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AAAGAGGCCATTTTGGCTGCGGG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ACTCTGATCTCGAAGCCTGCCATAAAGGTAGCAAATA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TCTTGGGATTCCCCTCTTCTGTGCACATCGTTGAATGAAGAGAGTCTTTTTGCACAAACTTCACTTGAAATTGTGCCACTGATGATAAACGGAATGAGAGCCAAAAAAGTTTAGTTGGAGACAGTTGTAAATTCAATTTGGAGTTTATTTAATTGACTTTTCTATCACGTTGGGGCACATGCCAACTCCCTGGTTTCTTCCTGGCATGGTGTTTGGGCAGCAGGCATCATTTTCCTTTTCTAGCTTCATAGGAATATTGTGAGCTCACCATGCTGTGGAGGTTGGGAAAGAGCAGAGTCTTGGCTGCCCTGCTTTCTCCTT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TCTTCACTTTTCTCACCACATCTCTTGCATGACTTCATGGTACTGGGGACAAGTTTGTATGCCTTCACCCCAGAGCTGGCTGGGTTATGGCTTTTGTAGCAGAGCCCATACAGCCTATGGAAGAACTAGAATCTCACTCACAGTAATAAGAATCTAGGAGGAATTCCAAACCGAAGCAGGCAGGGTCTGGAACCCAAA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AGCATTTTCTACCCACTTCTTAATATTGACAGCTTCCCCGTTCTATTTAATGTCCAAAAATGTTTCCCAAAATTTCAAACTCTTTCACTGTAAAGATTTGTTACAAAGAATGTGGTTTGGGGAATTACCTTATTTTATATTGTTGTAAACAAACTTCAAATTCTACATGTGCGACTTTTCTCCTTCCTGAAGGGTGTTTAGTAGTCAGCGTTTTCAGAATTGTTTTGTTACTATACTTTAACATTTTACATTTCCTGTTTGTATTATTTTGTGAGAGCAAGGTGATCATGCTGCTTAAGGTCCAGGTACAACCTATTTGTACCTTTTGAGACAATATTTGTGTTACTTTTGCAGGTTACGGTTCCACATGTAATTGCTATATTTTGTTTTGTTTTTCCTTACTAGGCAAAGTTAAAATGTTCCATGCTTTGAGGAGTGACCCATTTCACTACTTTGTTTTCTTATCACTAAAGGCAAAAATCAAAGCACAGTTGTCCATTAACACTTATAAGTTAATTATGGGTTTATGAGTCTGTAATGTTATATGCTGCAAACATTTACTATGTAAACGTGAAGTAGCCAATAATATCTCAATAGTAGTAACAGTATCTTTAGCGACCTTTGGAATAGTTAAGCACAGGTCATTGTGG</w:t>
            </w:r>
            <w:r w:rsidRPr="00B46A1B">
              <w:rPr>
                <w:rFonts w:ascii="Times New Roman" w:hAnsi="Times New Roman" w:cs="Times New Roman"/>
                <w:b/>
                <w:color w:val="FF0000"/>
                <w:sz w:val="20"/>
              </w:rPr>
              <w:t>T</w:t>
            </w:r>
            <w:r w:rsidRPr="00B46A1B">
              <w:rPr>
                <w:rFonts w:ascii="Times New Roman" w:hAnsi="Times New Roman" w:cs="Times New Roman"/>
                <w:sz w:val="20"/>
              </w:rPr>
              <w:t>CATGAATTCAGGCCTCTGTACTAAAATCTATTTCAGGGAATGTTCTGTCTAGTGATTTGCTCACCATTTGATATATAATGAATTATAGGACAAGTATAAGC</w:t>
            </w:r>
          </w:p>
        </w:tc>
      </w:tr>
    </w:tbl>
    <w:p w:rsidR="00120DDC" w:rsidRPr="008A61CB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120DDC" w:rsidRPr="00F141F7" w:rsidRDefault="00120DDC" w:rsidP="00120DDC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Figure S1. </w:t>
      </w:r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>Representative IHC images of ALKBH5</w:t>
      </w:r>
      <w:r w:rsidRPr="00F141F7">
        <w:rPr>
          <w:rFonts w:ascii="SimSun" w:eastAsia="SimSun" w:hAnsi="SimSun" w:cs="Times New Roman" w:hint="eastAsia"/>
          <w:b/>
          <w:kern w:val="0"/>
          <w:sz w:val="24"/>
          <w:szCs w:val="24"/>
        </w:rPr>
        <w:t>，</w:t>
      </w:r>
      <w:r w:rsidRPr="00F141F7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PHF</w:t>
      </w:r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20 and </w:t>
      </w:r>
      <w:r w:rsidRPr="00F141F7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Ki</w:t>
      </w:r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67 expression in the tumor </w:t>
      </w:r>
      <w:proofErr w:type="spellStart"/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>xenograft</w:t>
      </w:r>
      <w:proofErr w:type="spellEnd"/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models (400</w:t>
      </w:r>
      <w:r w:rsidRPr="00F141F7">
        <w:rPr>
          <w:rFonts w:ascii="SimSun" w:eastAsia="SimSun" w:hAnsi="SimSun" w:cs="Times New Roman" w:hint="eastAsia"/>
          <w:b/>
          <w:kern w:val="0"/>
          <w:sz w:val="24"/>
          <w:szCs w:val="24"/>
        </w:rPr>
        <w:t>×</w:t>
      </w:r>
      <w:r w:rsidRPr="00F141F7">
        <w:rPr>
          <w:rFonts w:ascii="Times New Roman" w:eastAsia="SimSun" w:hAnsi="Times New Roman" w:cs="Times New Roman"/>
          <w:b/>
          <w:kern w:val="0"/>
          <w:sz w:val="24"/>
          <w:szCs w:val="24"/>
        </w:rPr>
        <w:t>).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Figure S2. Knockdown of PHF20 inhibited proliferation, migration and invasion of colon cancer cells </w:t>
      </w:r>
      <w:r w:rsidRPr="00F141F7">
        <w:rPr>
          <w:rFonts w:ascii="Times New Roman" w:eastAsia="SimSun" w:hAnsi="Times New Roman" w:cs="Times New Roman"/>
          <w:b/>
          <w:bCs/>
          <w:i/>
          <w:iCs/>
          <w:kern w:val="0"/>
          <w:sz w:val="24"/>
          <w:szCs w:val="24"/>
        </w:rPr>
        <w:t>in vitro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.</w:t>
      </w:r>
    </w:p>
    <w:p w:rsidR="00120DDC" w:rsidRPr="00F141F7" w:rsidRDefault="00120DDC" w:rsidP="00120DDC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(A-B)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PHF20 mRNA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A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protein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(B)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expression in LOVO cells infected with two independent </w:t>
      </w:r>
      <w:proofErr w:type="spellStart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siRNAs</w:t>
      </w:r>
      <w:proofErr w:type="spellEnd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targeting PHF20. 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(C-D)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proliferation ability of LOVO with PHF20 knockdown, as determined by CCK8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C)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olony formation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D)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assays.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E)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The migration and invasion ability of LOVO cells with PHF20 knockdown, as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lastRenderedPageBreak/>
        <w:t xml:space="preserve">determined by </w:t>
      </w:r>
      <w:proofErr w:type="spellStart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Transwell</w:t>
      </w:r>
      <w:proofErr w:type="spellEnd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assays.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Statistical significance was determined using ANOVA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(*p &lt; 0.05, **p &lt; 0.01)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Figure S3. Knockdown of IGF2BP3 decreased the mRNA and protein level of PHF20.</w:t>
      </w:r>
    </w:p>
    <w:p w:rsidR="00120DDC" w:rsidRPr="00F141F7" w:rsidRDefault="00120DDC" w:rsidP="00120DDC">
      <w:pPr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(A)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Knockdown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efficiency of siIGF2BP1, siIGF2BP2 and siIGF2BP3 in LOVO cells.</w:t>
      </w:r>
    </w:p>
    <w:p w:rsidR="00120DDC" w:rsidRPr="00F141F7" w:rsidRDefault="00120DDC" w:rsidP="00120DDC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B-C)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PHF20 mRNA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(B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) and protein </w:t>
      </w:r>
      <w:r w:rsidRPr="00F141F7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(C)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expression in LOVO cells infected with siIGF2BP1, siIGF2BP2, </w:t>
      </w:r>
      <w:proofErr w:type="gramStart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siIGF2BP3</w:t>
      </w:r>
      <w:proofErr w:type="gramEnd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 xml:space="preserve"> or control </w:t>
      </w:r>
      <w:proofErr w:type="spellStart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siRNA</w:t>
      </w:r>
      <w:proofErr w:type="spellEnd"/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120DDC" w:rsidRPr="0003514E" w:rsidRDefault="00120DDC" w:rsidP="00120DDC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Statistical significance was determined using t-test.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 w:rsidRPr="00F141F7">
        <w:rPr>
          <w:rFonts w:ascii="Times New Roman" w:eastAsia="SimSun" w:hAnsi="Times New Roman" w:cs="Times New Roman"/>
          <w:kern w:val="0"/>
          <w:sz w:val="24"/>
          <w:szCs w:val="24"/>
        </w:rPr>
        <w:t>(*p &lt; 0.05, **p &lt; 0.01)</w:t>
      </w:r>
    </w:p>
    <w:p w:rsidR="0078094B" w:rsidRDefault="00120DDC">
      <w:bookmarkStart w:id="0" w:name="_GoBack"/>
      <w:bookmarkEnd w:id="0"/>
    </w:p>
    <w:sectPr w:rsidR="007809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DDC"/>
    <w:rsid w:val="00120DDC"/>
    <w:rsid w:val="005E2267"/>
    <w:rsid w:val="00CB0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DDC"/>
    <w:pPr>
      <w:widowControl w:val="0"/>
      <w:spacing w:after="0" w:line="240" w:lineRule="auto"/>
      <w:jc w:val="both"/>
    </w:pPr>
    <w:rPr>
      <w:rFonts w:ascii="等线" w:eastAsia="等线" w:hAnsi="等线" w:cs="Arial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DDC"/>
    <w:pPr>
      <w:widowControl w:val="0"/>
      <w:spacing w:after="0" w:line="240" w:lineRule="auto"/>
      <w:jc w:val="both"/>
    </w:pPr>
    <w:rPr>
      <w:rFonts w:ascii="等线" w:eastAsia="等线" w:hAnsi="等线" w:cs="Arial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0</Words>
  <Characters>4846</Characters>
  <Application>Microsoft Office Word</Application>
  <DocSecurity>0</DocSecurity>
  <Lines>40</Lines>
  <Paragraphs>11</Paragraphs>
  <ScaleCrop>false</ScaleCrop>
  <Company/>
  <LinksUpToDate>false</LinksUpToDate>
  <CharactersWithSpaces>5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Chaddha</dc:creator>
  <cp:lastModifiedBy>Rajesh Chaddha</cp:lastModifiedBy>
  <cp:revision>1</cp:revision>
  <dcterms:created xsi:type="dcterms:W3CDTF">2022-08-01T08:10:00Z</dcterms:created>
  <dcterms:modified xsi:type="dcterms:W3CDTF">2022-08-01T08:11:00Z</dcterms:modified>
</cp:coreProperties>
</file>